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ABACC4" w14:textId="7D52523F" w:rsidR="00A94590" w:rsidRPr="00C2273C" w:rsidRDefault="00A94590" w:rsidP="00A94590">
      <w:pPr>
        <w:spacing w:line="480" w:lineRule="auto"/>
      </w:pPr>
      <w:r w:rsidRPr="00C2273C">
        <w:rPr>
          <w:b/>
          <w:sz w:val="24"/>
        </w:rPr>
        <w:t>A</w:t>
      </w:r>
      <w:r>
        <w:rPr>
          <w:b/>
          <w:sz w:val="24"/>
        </w:rPr>
        <w:t>dditional file</w:t>
      </w:r>
      <w:r w:rsidRPr="00C2273C">
        <w:rPr>
          <w:b/>
          <w:sz w:val="24"/>
        </w:rPr>
        <w:t xml:space="preserve"> </w:t>
      </w:r>
      <w:r w:rsidR="00D66FF2">
        <w:rPr>
          <w:b/>
          <w:sz w:val="24"/>
        </w:rPr>
        <w:t>3</w:t>
      </w:r>
      <w:bookmarkStart w:id="0" w:name="_GoBack"/>
      <w:bookmarkEnd w:id="0"/>
      <w:r w:rsidRPr="00C2273C">
        <w:t xml:space="preserve">. Testing of moving window sizes for predictive accuracy. Model parameters: ETA </w:t>
      </w:r>
      <w:r>
        <w:t>=</w:t>
      </w:r>
      <w:r w:rsidRPr="00C2273C">
        <w:t xml:space="preserve"> 0.1 (a measure of how conservative </w:t>
      </w:r>
      <w:proofErr w:type="spellStart"/>
      <w:r w:rsidRPr="00C2273C">
        <w:t>XGBoost</w:t>
      </w:r>
      <w:proofErr w:type="spellEnd"/>
      <w:r w:rsidRPr="00C2273C">
        <w:t xml:space="preserve"> is, set lower than standard to be more conservative and ovoid over-fitting), rounds = 200, subsample = 0.2 (use 0.2 of data in each model, again to avoid over-fitting), max tree depth = 10, gamma = 10, all others default</w:t>
      </w:r>
    </w:p>
    <w:tbl>
      <w:tblPr>
        <w:tblW w:w="10021" w:type="dxa"/>
        <w:tblLook w:val="04A0" w:firstRow="1" w:lastRow="0" w:firstColumn="1" w:lastColumn="0" w:noHBand="0" w:noVBand="1"/>
      </w:tblPr>
      <w:tblGrid>
        <w:gridCol w:w="930"/>
        <w:gridCol w:w="980"/>
        <w:gridCol w:w="636"/>
        <w:gridCol w:w="1122"/>
        <w:gridCol w:w="606"/>
        <w:gridCol w:w="809"/>
        <w:gridCol w:w="606"/>
        <w:gridCol w:w="733"/>
        <w:gridCol w:w="980"/>
        <w:gridCol w:w="959"/>
        <w:gridCol w:w="987"/>
        <w:gridCol w:w="733"/>
      </w:tblGrid>
      <w:tr w:rsidR="00A94590" w:rsidRPr="00C2273C" w14:paraId="4004F7FC" w14:textId="77777777" w:rsidTr="00F24BD0">
        <w:trPr>
          <w:trHeight w:val="237"/>
        </w:trPr>
        <w:tc>
          <w:tcPr>
            <w:tcW w:w="19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8983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 minute</w:t>
            </w:r>
          </w:p>
        </w:tc>
        <w:tc>
          <w:tcPr>
            <w:tcW w:w="373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23CF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Observed mod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7F09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5703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sz w:val="18"/>
                <w:szCs w:val="20"/>
                <w:lang w:eastAsia="en-GB"/>
              </w:rPr>
            </w:pPr>
          </w:p>
        </w:tc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5C04B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Positive Predictive Value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ECB8C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ensitivity</w:t>
            </w:r>
          </w:p>
        </w:tc>
        <w:tc>
          <w:tcPr>
            <w:tcW w:w="7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38C95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F1 score</w:t>
            </w:r>
          </w:p>
        </w:tc>
      </w:tr>
      <w:tr w:rsidR="00A94590" w:rsidRPr="00C2273C" w14:paraId="07FA0504" w14:textId="77777777" w:rsidTr="00F24BD0">
        <w:trPr>
          <w:trHeight w:val="237"/>
        </w:trPr>
        <w:tc>
          <w:tcPr>
            <w:tcW w:w="191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A5FCE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32D6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FCC8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519C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960E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5C64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6934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D9EB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sz w:val="18"/>
                <w:szCs w:val="20"/>
                <w:lang w:eastAsia="en-GB"/>
              </w:rPr>
            </w:pPr>
          </w:p>
        </w:tc>
        <w:tc>
          <w:tcPr>
            <w:tcW w:w="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7C0BE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A37F3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15A17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</w:tr>
      <w:tr w:rsidR="00A94590" w:rsidRPr="00C2273C" w14:paraId="5A1CEFA9" w14:textId="77777777" w:rsidTr="00F24BD0">
        <w:trPr>
          <w:trHeight w:val="237"/>
        </w:trPr>
        <w:tc>
          <w:tcPr>
            <w:tcW w:w="9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F2A38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Predicted mod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6FEB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98D0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70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2294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5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5864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B8E3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2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BE05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B2B1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E0DA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0002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1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2D75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4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CE73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7.5</w:t>
            </w:r>
          </w:p>
        </w:tc>
      </w:tr>
      <w:tr w:rsidR="00A94590" w:rsidRPr="00C2273C" w14:paraId="75DA5563" w14:textId="77777777" w:rsidTr="00F24BD0">
        <w:trPr>
          <w:trHeight w:val="237"/>
        </w:trPr>
        <w:tc>
          <w:tcPr>
            <w:tcW w:w="9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31717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8807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30A2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AA9E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4108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3B4E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7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D2E3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1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271C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0C14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29DD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F1E2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6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2279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5EB6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5</w:t>
            </w:r>
          </w:p>
        </w:tc>
      </w:tr>
      <w:tr w:rsidR="00A94590" w:rsidRPr="00C2273C" w14:paraId="66D264C3" w14:textId="77777777" w:rsidTr="00F24BD0">
        <w:trPr>
          <w:trHeight w:val="237"/>
        </w:trPr>
        <w:tc>
          <w:tcPr>
            <w:tcW w:w="9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ABF1C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70A9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D4EA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06D3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29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A31E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530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A743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1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AEB9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D2F1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11F7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DCDD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3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E399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3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5233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3.6</w:t>
            </w:r>
          </w:p>
        </w:tc>
      </w:tr>
      <w:tr w:rsidR="00A94590" w:rsidRPr="00C2273C" w14:paraId="39AD3317" w14:textId="77777777" w:rsidTr="00F24BD0">
        <w:trPr>
          <w:trHeight w:val="237"/>
        </w:trPr>
        <w:tc>
          <w:tcPr>
            <w:tcW w:w="9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07ECF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893D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D24A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8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0E4B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0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70992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3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F3F7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650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20FA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CCEC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32C2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F8B8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9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862F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0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7CA9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0.2</w:t>
            </w:r>
          </w:p>
        </w:tc>
      </w:tr>
      <w:tr w:rsidR="00A94590" w:rsidRPr="00C2273C" w14:paraId="529BF8F8" w14:textId="77777777" w:rsidTr="00F24BD0">
        <w:trPr>
          <w:trHeight w:val="237"/>
        </w:trPr>
        <w:tc>
          <w:tcPr>
            <w:tcW w:w="9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DCF13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DDF4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8925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306D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3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9339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D271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FFB5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99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A79C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D1E1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8625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6.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1860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FA09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6.8</w:t>
            </w:r>
          </w:p>
        </w:tc>
      </w:tr>
    </w:tbl>
    <w:p w14:paraId="44AB29CB" w14:textId="77777777" w:rsidR="00A94590" w:rsidRPr="00C2273C" w:rsidRDefault="00A94590" w:rsidP="00A94590">
      <w:pPr>
        <w:spacing w:line="480" w:lineRule="auto"/>
      </w:pPr>
    </w:p>
    <w:tbl>
      <w:tblPr>
        <w:tblW w:w="9055" w:type="dxa"/>
        <w:tblLook w:val="04A0" w:firstRow="1" w:lastRow="0" w:firstColumn="1" w:lastColumn="0" w:noHBand="0" w:noVBand="1"/>
      </w:tblPr>
      <w:tblGrid>
        <w:gridCol w:w="819"/>
        <w:gridCol w:w="873"/>
        <w:gridCol w:w="589"/>
        <w:gridCol w:w="1048"/>
        <w:gridCol w:w="562"/>
        <w:gridCol w:w="763"/>
        <w:gridCol w:w="562"/>
        <w:gridCol w:w="694"/>
        <w:gridCol w:w="873"/>
        <w:gridCol w:w="864"/>
        <w:gridCol w:w="901"/>
        <w:gridCol w:w="694"/>
      </w:tblGrid>
      <w:tr w:rsidR="00A94590" w:rsidRPr="00C2273C" w14:paraId="56DCF44A" w14:textId="77777777" w:rsidTr="00F24BD0">
        <w:trPr>
          <w:trHeight w:val="253"/>
        </w:trPr>
        <w:tc>
          <w:tcPr>
            <w:tcW w:w="150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3991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 minutes</w:t>
            </w:r>
          </w:p>
        </w:tc>
        <w:tc>
          <w:tcPr>
            <w:tcW w:w="37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744C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Observed mod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74ED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A8D3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sz w:val="18"/>
                <w:szCs w:val="20"/>
                <w:lang w:eastAsia="en-GB"/>
              </w:rPr>
            </w:pPr>
          </w:p>
        </w:tc>
        <w:tc>
          <w:tcPr>
            <w:tcW w:w="7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D82E3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Positive Predictive Value</w:t>
            </w:r>
          </w:p>
        </w:tc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32F4E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ensitivity</w:t>
            </w:r>
          </w:p>
        </w:tc>
        <w:tc>
          <w:tcPr>
            <w:tcW w:w="7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AB275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F1 score</w:t>
            </w:r>
          </w:p>
        </w:tc>
      </w:tr>
      <w:tr w:rsidR="00A94590" w:rsidRPr="00C2273C" w14:paraId="7A6BCC49" w14:textId="77777777" w:rsidTr="00F24BD0">
        <w:trPr>
          <w:trHeight w:val="253"/>
        </w:trPr>
        <w:tc>
          <w:tcPr>
            <w:tcW w:w="150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4A727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6F10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A83B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BD19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1D82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CB41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844F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A2BD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sz w:val="18"/>
                <w:szCs w:val="20"/>
                <w:lang w:eastAsia="en-GB"/>
              </w:rPr>
            </w:pPr>
          </w:p>
        </w:tc>
        <w:tc>
          <w:tcPr>
            <w:tcW w:w="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116E9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8B200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17D2B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</w:tr>
      <w:tr w:rsidR="00A94590" w:rsidRPr="00C2273C" w14:paraId="5C7CD120" w14:textId="77777777" w:rsidTr="00F24BD0">
        <w:trPr>
          <w:trHeight w:val="253"/>
        </w:trPr>
        <w:tc>
          <w:tcPr>
            <w:tcW w:w="7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8FB6B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Predicted mod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E4C0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9263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76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A45F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CA7E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38E3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4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32A1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4659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818C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C110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1.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3730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5.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0501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8.3</w:t>
            </w:r>
          </w:p>
        </w:tc>
      </w:tr>
      <w:tr w:rsidR="00A94590" w:rsidRPr="00C2273C" w14:paraId="34CAAD4F" w14:textId="77777777" w:rsidTr="00F24BD0">
        <w:trPr>
          <w:trHeight w:val="253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FA9B1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C8D0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A16B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7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2EC7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420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8F3E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5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0D2C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7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2E0C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4CC4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BCD7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6270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56D3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CB79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1</w:t>
            </w:r>
          </w:p>
        </w:tc>
      </w:tr>
      <w:tr w:rsidR="00A94590" w:rsidRPr="00C2273C" w14:paraId="7C1EFD08" w14:textId="77777777" w:rsidTr="00F24BD0">
        <w:trPr>
          <w:trHeight w:val="253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78D0F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5EBA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DD15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74D4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A8C7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534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CA3D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6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5368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C766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6F65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3946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6.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2C7D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4.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8D20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5.6</w:t>
            </w:r>
          </w:p>
        </w:tc>
      </w:tr>
      <w:tr w:rsidR="00A94590" w:rsidRPr="00C2273C" w14:paraId="45AD5DE2" w14:textId="77777777" w:rsidTr="00F24BD0">
        <w:trPr>
          <w:trHeight w:val="253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E1823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D6DA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1E66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4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E130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1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8F68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2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5F9F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658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52FF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BA69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0357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1F76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0.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B946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1.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903E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1.0</w:t>
            </w:r>
          </w:p>
        </w:tc>
      </w:tr>
      <w:tr w:rsidR="00A94590" w:rsidRPr="00C2273C" w14:paraId="1656683F" w14:textId="77777777" w:rsidTr="00F24BD0">
        <w:trPr>
          <w:trHeight w:val="253"/>
        </w:trPr>
        <w:tc>
          <w:tcPr>
            <w:tcW w:w="7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78C42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7BB3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2C97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56ED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53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AA2D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3F5D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6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A368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0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B7B5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5606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F1A9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6.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8CD5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6FD6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0</w:t>
            </w:r>
          </w:p>
        </w:tc>
      </w:tr>
    </w:tbl>
    <w:p w14:paraId="0BE9E3F9" w14:textId="77777777" w:rsidR="00A94590" w:rsidRPr="00C2273C" w:rsidRDefault="00A94590" w:rsidP="00A94590">
      <w:pPr>
        <w:spacing w:line="480" w:lineRule="auto"/>
      </w:pPr>
    </w:p>
    <w:tbl>
      <w:tblPr>
        <w:tblW w:w="9082" w:type="dxa"/>
        <w:tblLook w:val="04A0" w:firstRow="1" w:lastRow="0" w:firstColumn="1" w:lastColumn="0" w:noHBand="0" w:noVBand="1"/>
      </w:tblPr>
      <w:tblGrid>
        <w:gridCol w:w="819"/>
        <w:gridCol w:w="872"/>
        <w:gridCol w:w="588"/>
        <w:gridCol w:w="1050"/>
        <w:gridCol w:w="562"/>
        <w:gridCol w:w="764"/>
        <w:gridCol w:w="562"/>
        <w:gridCol w:w="695"/>
        <w:gridCol w:w="872"/>
        <w:gridCol w:w="863"/>
        <w:gridCol w:w="900"/>
        <w:gridCol w:w="695"/>
      </w:tblGrid>
      <w:tr w:rsidR="00A94590" w:rsidRPr="00C2273C" w14:paraId="1247598F" w14:textId="77777777" w:rsidTr="00F24BD0">
        <w:trPr>
          <w:trHeight w:val="253"/>
        </w:trPr>
        <w:tc>
          <w:tcPr>
            <w:tcW w:w="151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8BF1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 minutes</w:t>
            </w:r>
          </w:p>
        </w:tc>
        <w:tc>
          <w:tcPr>
            <w:tcW w:w="37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7723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Observed mod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6AB6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784D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sz w:val="18"/>
                <w:szCs w:val="20"/>
                <w:lang w:eastAsia="en-GB"/>
              </w:rPr>
            </w:pP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8CD95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Positive Predictive Value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39C07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ensitivity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59CA6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F1 score</w:t>
            </w:r>
          </w:p>
        </w:tc>
      </w:tr>
      <w:tr w:rsidR="00A94590" w:rsidRPr="00C2273C" w14:paraId="73B61F34" w14:textId="77777777" w:rsidTr="00F24BD0">
        <w:trPr>
          <w:trHeight w:val="253"/>
        </w:trPr>
        <w:tc>
          <w:tcPr>
            <w:tcW w:w="151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380D7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934A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8042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3FEA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C8FB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F7E9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7E5D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6BA9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sz w:val="18"/>
                <w:szCs w:val="20"/>
                <w:lang w:eastAsia="en-GB"/>
              </w:rPr>
            </w:pPr>
          </w:p>
        </w:tc>
        <w:tc>
          <w:tcPr>
            <w:tcW w:w="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9FCE0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6E5FC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1A866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</w:tr>
      <w:tr w:rsidR="00A94590" w:rsidRPr="00C2273C" w14:paraId="2941D599" w14:textId="77777777" w:rsidTr="00F24BD0">
        <w:trPr>
          <w:trHeight w:val="253"/>
        </w:trPr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80481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Predicted mod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9104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4395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6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9229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419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D900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D859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B835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95FC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9806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EFDB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1.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5797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6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E3B8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8.6</w:t>
            </w:r>
          </w:p>
        </w:tc>
      </w:tr>
      <w:tr w:rsidR="00A94590" w:rsidRPr="00C2273C" w14:paraId="05E277BB" w14:textId="77777777" w:rsidTr="00F24BD0">
        <w:trPr>
          <w:trHeight w:val="253"/>
        </w:trPr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C1A8F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C0D5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</w:t>
            </w: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lastRenderedPageBreak/>
              <w:t>y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7FE7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lastRenderedPageBreak/>
              <w:t>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7033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1F9A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537</w:t>
            </w: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lastRenderedPageBreak/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574D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lastRenderedPageBreak/>
              <w:t>12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DE4B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BB5C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A9A4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</w:t>
            </w: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lastRenderedPageBreak/>
              <w:t>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BDBC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lastRenderedPageBreak/>
              <w:t>98.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C83D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9810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4</w:t>
            </w:r>
          </w:p>
        </w:tc>
      </w:tr>
      <w:tr w:rsidR="00A94590" w:rsidRPr="00C2273C" w14:paraId="65A2FDD0" w14:textId="77777777" w:rsidTr="00F24BD0">
        <w:trPr>
          <w:trHeight w:val="253"/>
        </w:trPr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7F336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33E3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5A10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5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0669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2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A185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3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27B5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668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3408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D254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9591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A63B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F503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5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23D2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6.2</w:t>
            </w:r>
          </w:p>
        </w:tc>
      </w:tr>
      <w:tr w:rsidR="00A94590" w:rsidRPr="00C2273C" w14:paraId="49F98DCD" w14:textId="77777777" w:rsidTr="00F24BD0">
        <w:trPr>
          <w:trHeight w:val="253"/>
        </w:trPr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FFC30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9F4B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E2A0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00EC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5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2DB0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6526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1CBA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0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CEB5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D182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18A2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0.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BF5D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3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3BB0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1.6</w:t>
            </w:r>
          </w:p>
        </w:tc>
      </w:tr>
      <w:tr w:rsidR="00A94590" w:rsidRPr="00C2273C" w14:paraId="306F505F" w14:textId="77777777" w:rsidTr="00F24BD0">
        <w:trPr>
          <w:trHeight w:val="253"/>
        </w:trPr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1DA87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137A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367E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4D53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42EB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FC12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426A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AA5C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5AB2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3F40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32E6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6151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8</w:t>
            </w:r>
          </w:p>
        </w:tc>
      </w:tr>
    </w:tbl>
    <w:p w14:paraId="396B0E60" w14:textId="77777777" w:rsidR="00A94590" w:rsidRPr="00C2273C" w:rsidRDefault="00A94590" w:rsidP="00A94590">
      <w:pPr>
        <w:spacing w:line="480" w:lineRule="auto"/>
      </w:pPr>
    </w:p>
    <w:tbl>
      <w:tblPr>
        <w:tblW w:w="10061" w:type="dxa"/>
        <w:tblLook w:val="04A0" w:firstRow="1" w:lastRow="0" w:firstColumn="1" w:lastColumn="0" w:noHBand="0" w:noVBand="1"/>
      </w:tblPr>
      <w:tblGrid>
        <w:gridCol w:w="933"/>
        <w:gridCol w:w="983"/>
        <w:gridCol w:w="636"/>
        <w:gridCol w:w="1130"/>
        <w:gridCol w:w="606"/>
        <w:gridCol w:w="815"/>
        <w:gridCol w:w="606"/>
        <w:gridCol w:w="738"/>
        <w:gridCol w:w="982"/>
        <w:gridCol w:w="961"/>
        <w:gridCol w:w="987"/>
        <w:gridCol w:w="738"/>
      </w:tblGrid>
      <w:tr w:rsidR="00A94590" w:rsidRPr="00C2273C" w14:paraId="39F493B9" w14:textId="77777777" w:rsidTr="00F24BD0">
        <w:trPr>
          <w:trHeight w:val="261"/>
        </w:trPr>
        <w:tc>
          <w:tcPr>
            <w:tcW w:w="191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45C0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4 minutes</w:t>
            </w:r>
          </w:p>
        </w:tc>
        <w:tc>
          <w:tcPr>
            <w:tcW w:w="37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BE87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Observed mod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0A79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9E19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sz w:val="18"/>
                <w:szCs w:val="20"/>
                <w:lang w:eastAsia="en-GB"/>
              </w:rPr>
            </w:pPr>
          </w:p>
        </w:tc>
        <w:tc>
          <w:tcPr>
            <w:tcW w:w="9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0EC44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Positive Predictive Value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4B59C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ensitivity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7F165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F1 score</w:t>
            </w:r>
          </w:p>
        </w:tc>
      </w:tr>
      <w:tr w:rsidR="00A94590" w:rsidRPr="00C2273C" w14:paraId="387B7736" w14:textId="77777777" w:rsidTr="00F24BD0">
        <w:trPr>
          <w:trHeight w:val="261"/>
        </w:trPr>
        <w:tc>
          <w:tcPr>
            <w:tcW w:w="191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3E67D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31C9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C6E7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98C9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1D15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5BBC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227A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65D5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sz w:val="18"/>
                <w:szCs w:val="20"/>
                <w:lang w:eastAsia="en-GB"/>
              </w:rPr>
            </w:pPr>
          </w:p>
        </w:tc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7691C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80AA6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D53F9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</w:tr>
      <w:tr w:rsidR="00A94590" w:rsidRPr="00C2273C" w14:paraId="2FCB2504" w14:textId="77777777" w:rsidTr="00F24BD0">
        <w:trPr>
          <w:trHeight w:val="261"/>
        </w:trPr>
        <w:tc>
          <w:tcPr>
            <w:tcW w:w="9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920EA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Predicted mod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AA17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2293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78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42A8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1E64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C9BB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1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D7E3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E7D8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3524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8097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1.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0AE2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6.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3467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8.9</w:t>
            </w:r>
          </w:p>
        </w:tc>
      </w:tr>
      <w:tr w:rsidR="00A94590" w:rsidRPr="00C2273C" w14:paraId="6780355E" w14:textId="77777777" w:rsidTr="00F24BD0">
        <w:trPr>
          <w:trHeight w:val="261"/>
        </w:trPr>
        <w:tc>
          <w:tcPr>
            <w:tcW w:w="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7DCE0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4FBA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3795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6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44FF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419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9379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6293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0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5E2B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5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7D60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98FA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8523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7326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2DB5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6</w:t>
            </w:r>
          </w:p>
        </w:tc>
      </w:tr>
      <w:tr w:rsidR="00A94590" w:rsidRPr="00C2273C" w14:paraId="6D44306A" w14:textId="77777777" w:rsidTr="00F24BD0">
        <w:trPr>
          <w:trHeight w:val="261"/>
        </w:trPr>
        <w:tc>
          <w:tcPr>
            <w:tcW w:w="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C5554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4CDB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697D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CB09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DDF4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538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B0A1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21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0C45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8F9A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ED4C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5B19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836F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5.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F963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6.5</w:t>
            </w:r>
          </w:p>
        </w:tc>
      </w:tr>
      <w:tr w:rsidR="00A94590" w:rsidRPr="00C2273C" w14:paraId="1C4D6983" w14:textId="77777777" w:rsidTr="00F24BD0">
        <w:trPr>
          <w:trHeight w:val="261"/>
        </w:trPr>
        <w:tc>
          <w:tcPr>
            <w:tcW w:w="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25076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A5BF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5300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6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ECD6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2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8C4F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3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7FE2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6744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A8A9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5800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D489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7220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0.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EDC0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3.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9419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2.1</w:t>
            </w:r>
          </w:p>
        </w:tc>
      </w:tr>
      <w:tr w:rsidR="00A94590" w:rsidRPr="00C2273C" w14:paraId="0173AADF" w14:textId="77777777" w:rsidTr="00F24BD0">
        <w:trPr>
          <w:trHeight w:val="261"/>
        </w:trPr>
        <w:tc>
          <w:tcPr>
            <w:tcW w:w="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585AE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3BCD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0E47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755C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33C5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F53D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1BED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0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02C0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6DAC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24DF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3A22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E9E5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2</w:t>
            </w:r>
          </w:p>
        </w:tc>
      </w:tr>
    </w:tbl>
    <w:p w14:paraId="4D6ED4B9" w14:textId="77777777" w:rsidR="00A94590" w:rsidRPr="00C2273C" w:rsidRDefault="00A94590" w:rsidP="00A94590">
      <w:pPr>
        <w:spacing w:line="480" w:lineRule="auto"/>
      </w:pPr>
    </w:p>
    <w:tbl>
      <w:tblPr>
        <w:tblW w:w="9094" w:type="dxa"/>
        <w:tblLook w:val="04A0" w:firstRow="1" w:lastRow="0" w:firstColumn="1" w:lastColumn="0" w:noHBand="0" w:noVBand="1"/>
      </w:tblPr>
      <w:tblGrid>
        <w:gridCol w:w="818"/>
        <w:gridCol w:w="872"/>
        <w:gridCol w:w="588"/>
        <w:gridCol w:w="1051"/>
        <w:gridCol w:w="562"/>
        <w:gridCol w:w="765"/>
        <w:gridCol w:w="562"/>
        <w:gridCol w:w="695"/>
        <w:gridCol w:w="872"/>
        <w:gridCol w:w="863"/>
        <w:gridCol w:w="899"/>
        <w:gridCol w:w="695"/>
      </w:tblGrid>
      <w:tr w:rsidR="00A94590" w:rsidRPr="00C2273C" w14:paraId="7B125468" w14:textId="77777777" w:rsidTr="00F24BD0">
        <w:trPr>
          <w:trHeight w:val="253"/>
        </w:trPr>
        <w:tc>
          <w:tcPr>
            <w:tcW w:w="151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A163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5 minutes</w:t>
            </w:r>
          </w:p>
        </w:tc>
        <w:tc>
          <w:tcPr>
            <w:tcW w:w="37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32A6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Observed mod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E26B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1416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sz w:val="18"/>
                <w:szCs w:val="20"/>
                <w:lang w:eastAsia="en-GB"/>
              </w:rPr>
            </w:pP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87B70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Positive Predictive Value</w:t>
            </w:r>
          </w:p>
        </w:tc>
        <w:tc>
          <w:tcPr>
            <w:tcW w:w="7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463AA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ensitivity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01A6A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F1 score</w:t>
            </w:r>
          </w:p>
        </w:tc>
      </w:tr>
      <w:tr w:rsidR="00A94590" w:rsidRPr="00C2273C" w14:paraId="05A57D17" w14:textId="77777777" w:rsidTr="00F24BD0">
        <w:trPr>
          <w:trHeight w:val="253"/>
        </w:trPr>
        <w:tc>
          <w:tcPr>
            <w:tcW w:w="151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D1C63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A629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1C1B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0DE6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2571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47AE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99C8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50A5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sz w:val="18"/>
                <w:szCs w:val="20"/>
                <w:lang w:eastAsia="en-GB"/>
              </w:rPr>
            </w:pPr>
          </w:p>
        </w:tc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3A342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AE23C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5E7AD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</w:tr>
      <w:tr w:rsidR="00A94590" w:rsidRPr="00C2273C" w14:paraId="3BAD40BB" w14:textId="77777777" w:rsidTr="00F24BD0">
        <w:trPr>
          <w:trHeight w:val="253"/>
        </w:trPr>
        <w:tc>
          <w:tcPr>
            <w:tcW w:w="7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C9966" w14:textId="77777777" w:rsidR="00A94590" w:rsidRPr="00C2273C" w:rsidRDefault="00A94590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Predicted mo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A0D1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45B3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77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9A5A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3C9F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7601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0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E0D4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DE0A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E1E1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29B6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1.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1511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6.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00DF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8.7</w:t>
            </w:r>
          </w:p>
        </w:tc>
      </w:tr>
      <w:tr w:rsidR="00A94590" w:rsidRPr="00C2273C" w14:paraId="69D4E85C" w14:textId="77777777" w:rsidTr="00F24BD0">
        <w:trPr>
          <w:trHeight w:val="253"/>
        </w:trPr>
        <w:tc>
          <w:tcPr>
            <w:tcW w:w="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917FC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CE0E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A8B6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6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00E2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3598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A71E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1741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0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09AF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4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35CC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A7EE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209E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07FE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9.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76C2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8</w:t>
            </w:r>
          </w:p>
        </w:tc>
      </w:tr>
      <w:tr w:rsidR="00A94590" w:rsidRPr="00C2273C" w14:paraId="1DCA5113" w14:textId="77777777" w:rsidTr="00F24BD0">
        <w:trPr>
          <w:trHeight w:val="253"/>
        </w:trPr>
        <w:tc>
          <w:tcPr>
            <w:tcW w:w="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3033D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11A1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187D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6CCC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8B7A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539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9817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6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A336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4E4B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B80DD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9486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6.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A449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5.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428F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6.2</w:t>
            </w:r>
          </w:p>
        </w:tc>
      </w:tr>
      <w:tr w:rsidR="00A94590" w:rsidRPr="00C2273C" w14:paraId="123BB8E3" w14:textId="77777777" w:rsidTr="00F24BD0">
        <w:trPr>
          <w:trHeight w:val="253"/>
        </w:trPr>
        <w:tc>
          <w:tcPr>
            <w:tcW w:w="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519AB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B82B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3DFC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7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C9D6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6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CFB1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3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6E94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670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DCDC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CD7F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585A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5F06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0.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12FD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3.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5B62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2.1</w:t>
            </w:r>
          </w:p>
        </w:tc>
      </w:tr>
      <w:tr w:rsidR="00A94590" w:rsidRPr="00C2273C" w14:paraId="4570D3B8" w14:textId="77777777" w:rsidTr="00F24BD0">
        <w:trPr>
          <w:trHeight w:val="253"/>
        </w:trPr>
        <w:tc>
          <w:tcPr>
            <w:tcW w:w="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0A0BA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C542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259B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80BB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3C1B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BE29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0962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9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A9F4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B5B5" w14:textId="77777777" w:rsidR="00A94590" w:rsidRPr="00C2273C" w:rsidRDefault="00A94590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9FD9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F90F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9B40" w14:textId="77777777" w:rsidR="00A94590" w:rsidRPr="00C2273C" w:rsidRDefault="00A94590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3</w:t>
            </w:r>
          </w:p>
        </w:tc>
      </w:tr>
    </w:tbl>
    <w:p w14:paraId="14519168" w14:textId="77777777" w:rsidR="00C87B22" w:rsidRDefault="00C87B22"/>
    <w:sectPr w:rsidR="00C87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3013F"/>
    <w:rsid w:val="001819A4"/>
    <w:rsid w:val="0043013F"/>
    <w:rsid w:val="0082249B"/>
    <w:rsid w:val="00875FD5"/>
    <w:rsid w:val="00A94590"/>
    <w:rsid w:val="00C87B22"/>
    <w:rsid w:val="00D6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F0B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59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59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1835</Characters>
  <Application>Microsoft Office Word</Application>
  <DocSecurity>0</DocSecurity>
  <Lines>611</Lines>
  <Paragraphs>375</Paragraphs>
  <ScaleCrop>false</ScaleCrop>
  <Company/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Procter</dc:creator>
  <cp:keywords/>
  <dc:description/>
  <cp:lastModifiedBy>DLAMBO</cp:lastModifiedBy>
  <cp:revision>3</cp:revision>
  <dcterms:created xsi:type="dcterms:W3CDTF">2018-01-22T10:54:00Z</dcterms:created>
  <dcterms:modified xsi:type="dcterms:W3CDTF">2018-09-10T13:35:00Z</dcterms:modified>
</cp:coreProperties>
</file>